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Illumina sequencing and mapping statistics.</w:t>
      </w:r>
    </w:p>
    <w:tbl>
      <w:tblPr>
        <w:tblW w:w="85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1844"/>
        <w:gridCol w:w="1843"/>
        <w:gridCol w:w="1844"/>
        <w:gridCol w:w="2694"/>
      </w:tblGrid>
      <w:tr>
        <w:trPr/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d sequenc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gned read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 depth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/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2757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4182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611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21202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53984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6.917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87730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52340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7.417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13582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2104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1.4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15185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73590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95.795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04913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6121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8.081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95719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5218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82.8091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04001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43615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5.449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1395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6352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8.746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1997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96714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13.96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42842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1750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16.864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/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80884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46659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6.691 </w:t>
            </w:r>
          </w:p>
        </w:tc>
      </w:tr>
      <w:tr>
        <w:trPr/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D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39019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1135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1.786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/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424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796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075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/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03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270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662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3245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85134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39.745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81374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6589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9.752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23439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0112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85.3484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9344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6471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23.507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09720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50383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20.671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47334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09330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1.756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380543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36168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 xml:space="preserve">51.6413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92869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5478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93.3256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863918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827143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 xml:space="preserve">118.062 </w:t>
            </w:r>
          </w:p>
        </w:tc>
      </w:tr>
      <w:tr>
        <w:trPr/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/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50010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32766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2.6189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eads were mapped against reference genomes of either CFA_2004/01 or CFD_1991/01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verage depths were calculated for covered positions only. </w:t>
      </w:r>
    </w:p>
    <w:p>
      <w:pPr>
        <w:pStyle w:val="Normal"/>
        <w:spacing w:lineRule="auto" w:line="240" w:before="0" w:after="0"/>
        <w:rPr>
          <w:rFonts w:eastAsia="Times New Roman"/>
          <w:vanish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FA_2004/01 and CFD_1991/01 reference genomes comprise 6,294,248 and 6,313,855 bp respectively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4-17T16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